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2C353" w14:textId="07072591" w:rsidR="00894719" w:rsidRPr="00B91BD0" w:rsidRDefault="00894719" w:rsidP="00894719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B91BD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91BD0" w:rsidRPr="00B91BD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072A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91BD0">
        <w:rPr>
          <w:rFonts w:ascii="Times New Roman" w:hAnsi="Times New Roman" w:cs="Times New Roman"/>
          <w:sz w:val="24"/>
          <w:szCs w:val="24"/>
        </w:rPr>
        <w:t xml:space="preserve"> Univariate Cox regression analysis was performed on 10 </w:t>
      </w:r>
      <w:r w:rsidRPr="00B91BD0">
        <w:rPr>
          <w:rStyle w:val="tgt"/>
          <w:rFonts w:ascii="Times New Roman" w:hAnsi="Times New Roman" w:cs="Times New Roman"/>
          <w:sz w:val="24"/>
          <w:szCs w:val="24"/>
        </w:rPr>
        <w:t>immune-related</w:t>
      </w:r>
      <w:r w:rsidRPr="00B91BD0">
        <w:rPr>
          <w:rFonts w:ascii="Times New Roman" w:hAnsi="Times New Roman" w:cs="Times New Roman"/>
          <w:sz w:val="24"/>
          <w:szCs w:val="24"/>
        </w:rPr>
        <w:t xml:space="preserve"> lncRNAs.</w:t>
      </w:r>
    </w:p>
    <w:tbl>
      <w:tblPr>
        <w:tblStyle w:val="4"/>
        <w:tblpPr w:leftFromText="180" w:rightFromText="180" w:vertAnchor="text" w:horzAnchor="margin" w:tblpY="6"/>
        <w:tblW w:w="8356" w:type="dxa"/>
        <w:tblLook w:val="04A0" w:firstRow="1" w:lastRow="0" w:firstColumn="1" w:lastColumn="0" w:noHBand="0" w:noVBand="1"/>
      </w:tblPr>
      <w:tblGrid>
        <w:gridCol w:w="1671"/>
        <w:gridCol w:w="1671"/>
        <w:gridCol w:w="1671"/>
        <w:gridCol w:w="1671"/>
        <w:gridCol w:w="1672"/>
      </w:tblGrid>
      <w:tr w:rsidR="00CF287F" w:rsidRPr="00B91BD0" w14:paraId="691D5BE6" w14:textId="77777777" w:rsidTr="00CF28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D658F8" w14:textId="77777777" w:rsidR="00CF287F" w:rsidRPr="00B91BD0" w:rsidRDefault="00CF287F" w:rsidP="00CF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6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2026F2" w14:textId="77777777" w:rsidR="00CF287F" w:rsidRPr="00B91BD0" w:rsidRDefault="00CF287F" w:rsidP="00CF28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6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82C757" w14:textId="77777777" w:rsidR="00CF287F" w:rsidRPr="00B91BD0" w:rsidRDefault="00CF287F" w:rsidP="00CF28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HR.95L</w:t>
            </w:r>
          </w:p>
        </w:tc>
        <w:tc>
          <w:tcPr>
            <w:tcW w:w="16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261BA3" w14:textId="77777777" w:rsidR="00CF287F" w:rsidRPr="00B91BD0" w:rsidRDefault="00CF287F" w:rsidP="00CF28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HR.95H</w:t>
            </w:r>
          </w:p>
        </w:tc>
        <w:tc>
          <w:tcPr>
            <w:tcW w:w="16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FF1D8C" w14:textId="2EB313BB" w:rsidR="00CF287F" w:rsidRPr="00B91BD0" w:rsidRDefault="00CF287F" w:rsidP="00CF28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043469" w:rsidRPr="00B91B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CF287F" w:rsidRPr="00B91BD0" w14:paraId="13DF9B2C" w14:textId="77777777" w:rsidTr="00CF2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top w:val="single" w:sz="12" w:space="0" w:color="auto"/>
            </w:tcBorders>
            <w:vAlign w:val="center"/>
          </w:tcPr>
          <w:p w14:paraId="265B70CE" w14:textId="77777777" w:rsidR="00CF287F" w:rsidRPr="00B91BD0" w:rsidRDefault="00CF287F" w:rsidP="00CF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AC006033.2</w:t>
            </w:r>
          </w:p>
        </w:tc>
        <w:tc>
          <w:tcPr>
            <w:tcW w:w="1671" w:type="dxa"/>
            <w:tcBorders>
              <w:top w:val="single" w:sz="12" w:space="0" w:color="auto"/>
            </w:tcBorders>
            <w:vAlign w:val="center"/>
          </w:tcPr>
          <w:p w14:paraId="1D03580B" w14:textId="77777777" w:rsidR="00CF287F" w:rsidRPr="00B91BD0" w:rsidRDefault="00CF287F" w:rsidP="00CF2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0.190087</w:t>
            </w:r>
          </w:p>
        </w:tc>
        <w:tc>
          <w:tcPr>
            <w:tcW w:w="1671" w:type="dxa"/>
            <w:tcBorders>
              <w:top w:val="single" w:sz="12" w:space="0" w:color="auto"/>
            </w:tcBorders>
            <w:vAlign w:val="center"/>
          </w:tcPr>
          <w:p w14:paraId="2455633B" w14:textId="77777777" w:rsidR="00CF287F" w:rsidRPr="00B91BD0" w:rsidRDefault="00CF287F" w:rsidP="00CF2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0.062204</w:t>
            </w:r>
          </w:p>
        </w:tc>
        <w:tc>
          <w:tcPr>
            <w:tcW w:w="1671" w:type="dxa"/>
            <w:tcBorders>
              <w:top w:val="single" w:sz="12" w:space="0" w:color="auto"/>
            </w:tcBorders>
            <w:vAlign w:val="center"/>
          </w:tcPr>
          <w:p w14:paraId="7ACCA1FA" w14:textId="77777777" w:rsidR="00CF287F" w:rsidRPr="00B91BD0" w:rsidRDefault="00CF287F" w:rsidP="00CF2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0.580881</w:t>
            </w:r>
          </w:p>
        </w:tc>
        <w:tc>
          <w:tcPr>
            <w:tcW w:w="1672" w:type="dxa"/>
            <w:tcBorders>
              <w:top w:val="single" w:sz="12" w:space="0" w:color="auto"/>
            </w:tcBorders>
            <w:vAlign w:val="center"/>
          </w:tcPr>
          <w:p w14:paraId="176EE1F8" w14:textId="77777777" w:rsidR="00CF287F" w:rsidRPr="00B91BD0" w:rsidRDefault="00CF287F" w:rsidP="00CF2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0.003579</w:t>
            </w:r>
          </w:p>
        </w:tc>
      </w:tr>
      <w:tr w:rsidR="00CF287F" w:rsidRPr="00B91BD0" w14:paraId="48BFC1BD" w14:textId="77777777" w:rsidTr="00CF287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Align w:val="center"/>
          </w:tcPr>
          <w:p w14:paraId="0450A3AE" w14:textId="77777777" w:rsidR="00CF287F" w:rsidRPr="00B91BD0" w:rsidRDefault="00CF287F" w:rsidP="00CF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AL133523.1</w:t>
            </w:r>
          </w:p>
        </w:tc>
        <w:tc>
          <w:tcPr>
            <w:tcW w:w="1671" w:type="dxa"/>
            <w:vAlign w:val="center"/>
          </w:tcPr>
          <w:p w14:paraId="24A402A2" w14:textId="77777777" w:rsidR="00CF287F" w:rsidRPr="00B91BD0" w:rsidRDefault="00CF287F" w:rsidP="00CF2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0.294434</w:t>
            </w:r>
          </w:p>
        </w:tc>
        <w:tc>
          <w:tcPr>
            <w:tcW w:w="1671" w:type="dxa"/>
            <w:vAlign w:val="center"/>
          </w:tcPr>
          <w:p w14:paraId="4305D213" w14:textId="77777777" w:rsidR="00CF287F" w:rsidRPr="00B91BD0" w:rsidRDefault="00CF287F" w:rsidP="00CF2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0.111207</w:t>
            </w:r>
          </w:p>
        </w:tc>
        <w:tc>
          <w:tcPr>
            <w:tcW w:w="1671" w:type="dxa"/>
            <w:vAlign w:val="center"/>
          </w:tcPr>
          <w:p w14:paraId="5158F8D8" w14:textId="77777777" w:rsidR="00CF287F" w:rsidRPr="00B91BD0" w:rsidRDefault="00CF287F" w:rsidP="00CF2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0.779551</w:t>
            </w:r>
          </w:p>
        </w:tc>
        <w:tc>
          <w:tcPr>
            <w:tcW w:w="1672" w:type="dxa"/>
            <w:vAlign w:val="center"/>
          </w:tcPr>
          <w:p w14:paraId="5D4F5D6B" w14:textId="77777777" w:rsidR="00CF287F" w:rsidRPr="00B91BD0" w:rsidRDefault="00CF287F" w:rsidP="00CF2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0.013845</w:t>
            </w:r>
          </w:p>
        </w:tc>
      </w:tr>
      <w:tr w:rsidR="00CF287F" w:rsidRPr="00B91BD0" w14:paraId="1CBDAAA2" w14:textId="77777777" w:rsidTr="00CF2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Align w:val="center"/>
          </w:tcPr>
          <w:p w14:paraId="7F7850C4" w14:textId="77777777" w:rsidR="00CF287F" w:rsidRPr="00B91BD0" w:rsidRDefault="00CF287F" w:rsidP="00CF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SNHG6</w:t>
            </w:r>
          </w:p>
        </w:tc>
        <w:tc>
          <w:tcPr>
            <w:tcW w:w="1671" w:type="dxa"/>
            <w:vAlign w:val="center"/>
          </w:tcPr>
          <w:p w14:paraId="45BF58A1" w14:textId="77777777" w:rsidR="00CF287F" w:rsidRPr="00B91BD0" w:rsidRDefault="00CF287F" w:rsidP="00CF2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1.688596</w:t>
            </w:r>
          </w:p>
        </w:tc>
        <w:tc>
          <w:tcPr>
            <w:tcW w:w="1671" w:type="dxa"/>
            <w:vAlign w:val="center"/>
          </w:tcPr>
          <w:p w14:paraId="58B7E1D8" w14:textId="77777777" w:rsidR="00CF287F" w:rsidRPr="00B91BD0" w:rsidRDefault="00CF287F" w:rsidP="00CF2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1.209821</w:t>
            </w:r>
          </w:p>
        </w:tc>
        <w:tc>
          <w:tcPr>
            <w:tcW w:w="1671" w:type="dxa"/>
            <w:vAlign w:val="center"/>
          </w:tcPr>
          <w:p w14:paraId="215FEEA4" w14:textId="77777777" w:rsidR="00CF287F" w:rsidRPr="00B91BD0" w:rsidRDefault="00CF287F" w:rsidP="00CF2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2.356843</w:t>
            </w:r>
          </w:p>
        </w:tc>
        <w:tc>
          <w:tcPr>
            <w:tcW w:w="1672" w:type="dxa"/>
            <w:vAlign w:val="center"/>
          </w:tcPr>
          <w:p w14:paraId="7852D4E1" w14:textId="77777777" w:rsidR="00CF287F" w:rsidRPr="00B91BD0" w:rsidRDefault="00CF287F" w:rsidP="00CF2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0.002073</w:t>
            </w:r>
          </w:p>
        </w:tc>
      </w:tr>
      <w:tr w:rsidR="00CF287F" w:rsidRPr="00B91BD0" w14:paraId="4389CF1A" w14:textId="77777777" w:rsidTr="00CF287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Align w:val="center"/>
          </w:tcPr>
          <w:p w14:paraId="3347DC19" w14:textId="77777777" w:rsidR="00CF287F" w:rsidRPr="00B91BD0" w:rsidRDefault="00CF287F" w:rsidP="00CF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AC015795.1</w:t>
            </w:r>
          </w:p>
        </w:tc>
        <w:tc>
          <w:tcPr>
            <w:tcW w:w="1671" w:type="dxa"/>
            <w:vAlign w:val="center"/>
          </w:tcPr>
          <w:p w14:paraId="66D37D5A" w14:textId="77777777" w:rsidR="00CF287F" w:rsidRPr="00B91BD0" w:rsidRDefault="00CF287F" w:rsidP="00CF2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3.473617</w:t>
            </w:r>
          </w:p>
        </w:tc>
        <w:tc>
          <w:tcPr>
            <w:tcW w:w="1671" w:type="dxa"/>
            <w:vAlign w:val="center"/>
          </w:tcPr>
          <w:p w14:paraId="5A7CD078" w14:textId="77777777" w:rsidR="00CF287F" w:rsidRPr="00B91BD0" w:rsidRDefault="00CF287F" w:rsidP="00CF2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1.703031</w:t>
            </w:r>
          </w:p>
        </w:tc>
        <w:tc>
          <w:tcPr>
            <w:tcW w:w="1671" w:type="dxa"/>
            <w:vAlign w:val="center"/>
          </w:tcPr>
          <w:p w14:paraId="01565F38" w14:textId="77777777" w:rsidR="00CF287F" w:rsidRPr="00B91BD0" w:rsidRDefault="00CF287F" w:rsidP="00CF2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7.085024</w:t>
            </w:r>
          </w:p>
        </w:tc>
        <w:tc>
          <w:tcPr>
            <w:tcW w:w="1672" w:type="dxa"/>
            <w:vAlign w:val="center"/>
          </w:tcPr>
          <w:p w14:paraId="698F8FBA" w14:textId="77777777" w:rsidR="00CF287F" w:rsidRPr="00B91BD0" w:rsidRDefault="00CF287F" w:rsidP="00CF2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0.000617</w:t>
            </w:r>
          </w:p>
        </w:tc>
      </w:tr>
      <w:tr w:rsidR="00CF287F" w:rsidRPr="00B91BD0" w14:paraId="3E8CB2B3" w14:textId="77777777" w:rsidTr="00CF2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Align w:val="center"/>
          </w:tcPr>
          <w:p w14:paraId="18DAF968" w14:textId="77777777" w:rsidR="00CF287F" w:rsidRPr="00B91BD0" w:rsidRDefault="00CF287F" w:rsidP="00CF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AP000943.1</w:t>
            </w:r>
          </w:p>
        </w:tc>
        <w:tc>
          <w:tcPr>
            <w:tcW w:w="1671" w:type="dxa"/>
            <w:vAlign w:val="center"/>
          </w:tcPr>
          <w:p w14:paraId="239EBFE8" w14:textId="77777777" w:rsidR="00CF287F" w:rsidRPr="00B91BD0" w:rsidRDefault="00CF287F" w:rsidP="00CF2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2.671755</w:t>
            </w:r>
          </w:p>
        </w:tc>
        <w:tc>
          <w:tcPr>
            <w:tcW w:w="1671" w:type="dxa"/>
            <w:vAlign w:val="center"/>
          </w:tcPr>
          <w:p w14:paraId="1C34F8CE" w14:textId="77777777" w:rsidR="00CF287F" w:rsidRPr="00B91BD0" w:rsidRDefault="00CF287F" w:rsidP="00CF2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1.427753</w:t>
            </w:r>
          </w:p>
        </w:tc>
        <w:tc>
          <w:tcPr>
            <w:tcW w:w="1671" w:type="dxa"/>
            <w:vAlign w:val="center"/>
          </w:tcPr>
          <w:p w14:paraId="3739C24A" w14:textId="77777777" w:rsidR="00CF287F" w:rsidRPr="00B91BD0" w:rsidRDefault="00CF287F" w:rsidP="00CF2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4.999657</w:t>
            </w:r>
          </w:p>
        </w:tc>
        <w:tc>
          <w:tcPr>
            <w:tcW w:w="1672" w:type="dxa"/>
            <w:vAlign w:val="center"/>
          </w:tcPr>
          <w:p w14:paraId="3DDF675A" w14:textId="77777777" w:rsidR="00CF287F" w:rsidRPr="00B91BD0" w:rsidRDefault="00CF287F" w:rsidP="00CF2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0.002114</w:t>
            </w:r>
          </w:p>
        </w:tc>
      </w:tr>
      <w:tr w:rsidR="00CF287F" w:rsidRPr="00B91BD0" w14:paraId="2AF1A00C" w14:textId="77777777" w:rsidTr="00CF287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Align w:val="center"/>
          </w:tcPr>
          <w:p w14:paraId="36B0500C" w14:textId="77777777" w:rsidR="00CF287F" w:rsidRPr="00B91BD0" w:rsidRDefault="00CF287F" w:rsidP="00CF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AC016746.1</w:t>
            </w:r>
          </w:p>
        </w:tc>
        <w:tc>
          <w:tcPr>
            <w:tcW w:w="1671" w:type="dxa"/>
            <w:vAlign w:val="center"/>
          </w:tcPr>
          <w:p w14:paraId="24FBC017" w14:textId="77777777" w:rsidR="00CF287F" w:rsidRPr="00B91BD0" w:rsidRDefault="00CF287F" w:rsidP="00CF2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2.000228</w:t>
            </w:r>
          </w:p>
        </w:tc>
        <w:tc>
          <w:tcPr>
            <w:tcW w:w="1671" w:type="dxa"/>
            <w:vAlign w:val="center"/>
          </w:tcPr>
          <w:p w14:paraId="69050320" w14:textId="77777777" w:rsidR="00CF287F" w:rsidRPr="00B91BD0" w:rsidRDefault="00CF287F" w:rsidP="00CF2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1.206954</w:t>
            </w:r>
          </w:p>
        </w:tc>
        <w:tc>
          <w:tcPr>
            <w:tcW w:w="1671" w:type="dxa"/>
            <w:vAlign w:val="center"/>
          </w:tcPr>
          <w:p w14:paraId="0055DB7D" w14:textId="77777777" w:rsidR="00CF287F" w:rsidRPr="00B91BD0" w:rsidRDefault="00CF287F" w:rsidP="00CF2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3.314883</w:t>
            </w:r>
          </w:p>
        </w:tc>
        <w:tc>
          <w:tcPr>
            <w:tcW w:w="1672" w:type="dxa"/>
            <w:vAlign w:val="center"/>
          </w:tcPr>
          <w:p w14:paraId="78D1FD5C" w14:textId="7F38409B" w:rsidR="00CF287F" w:rsidRPr="00B91BD0" w:rsidRDefault="00CF287F" w:rsidP="00CF2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0.00715</w:t>
            </w:r>
            <w:r w:rsidR="00F26BB5" w:rsidRPr="00B91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287F" w:rsidRPr="00B91BD0" w14:paraId="64ADC482" w14:textId="77777777" w:rsidTr="00CF2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Align w:val="center"/>
          </w:tcPr>
          <w:p w14:paraId="1295A455" w14:textId="77777777" w:rsidR="00CF287F" w:rsidRPr="00B91BD0" w:rsidRDefault="00CF287F" w:rsidP="00CF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USP30-AS1</w:t>
            </w:r>
          </w:p>
        </w:tc>
        <w:tc>
          <w:tcPr>
            <w:tcW w:w="1671" w:type="dxa"/>
            <w:vAlign w:val="center"/>
          </w:tcPr>
          <w:p w14:paraId="11CE1EA8" w14:textId="77777777" w:rsidR="00CF287F" w:rsidRPr="00B91BD0" w:rsidRDefault="00CF287F" w:rsidP="00CF2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0.299942</w:t>
            </w:r>
          </w:p>
        </w:tc>
        <w:tc>
          <w:tcPr>
            <w:tcW w:w="1671" w:type="dxa"/>
            <w:vAlign w:val="center"/>
          </w:tcPr>
          <w:p w14:paraId="2B7ADB57" w14:textId="77777777" w:rsidR="00CF287F" w:rsidRPr="00B91BD0" w:rsidRDefault="00CF287F" w:rsidP="00CF2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0.121258</w:t>
            </w:r>
          </w:p>
        </w:tc>
        <w:tc>
          <w:tcPr>
            <w:tcW w:w="1671" w:type="dxa"/>
            <w:vAlign w:val="center"/>
          </w:tcPr>
          <w:p w14:paraId="233D56F3" w14:textId="77777777" w:rsidR="00CF287F" w:rsidRPr="00B91BD0" w:rsidRDefault="00CF287F" w:rsidP="00CF2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0.741933</w:t>
            </w:r>
          </w:p>
        </w:tc>
        <w:tc>
          <w:tcPr>
            <w:tcW w:w="1672" w:type="dxa"/>
            <w:vAlign w:val="center"/>
          </w:tcPr>
          <w:p w14:paraId="033D608D" w14:textId="77777777" w:rsidR="00CF287F" w:rsidRPr="00B91BD0" w:rsidRDefault="00CF287F" w:rsidP="00CF2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0.009162</w:t>
            </w:r>
          </w:p>
        </w:tc>
      </w:tr>
      <w:tr w:rsidR="00CF287F" w:rsidRPr="00B91BD0" w14:paraId="10E314CE" w14:textId="77777777" w:rsidTr="00CF287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Align w:val="center"/>
          </w:tcPr>
          <w:p w14:paraId="79588D69" w14:textId="77777777" w:rsidR="00CF287F" w:rsidRPr="00B91BD0" w:rsidRDefault="00CF287F" w:rsidP="00CF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LINC02315</w:t>
            </w:r>
          </w:p>
        </w:tc>
        <w:tc>
          <w:tcPr>
            <w:tcW w:w="1671" w:type="dxa"/>
            <w:vAlign w:val="center"/>
          </w:tcPr>
          <w:p w14:paraId="5535F259" w14:textId="77777777" w:rsidR="00CF287F" w:rsidRPr="00B91BD0" w:rsidRDefault="00CF287F" w:rsidP="00CF2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0.505447</w:t>
            </w:r>
          </w:p>
        </w:tc>
        <w:tc>
          <w:tcPr>
            <w:tcW w:w="1671" w:type="dxa"/>
            <w:vAlign w:val="center"/>
          </w:tcPr>
          <w:p w14:paraId="119F2E41" w14:textId="77777777" w:rsidR="00CF287F" w:rsidRPr="00B91BD0" w:rsidRDefault="00CF287F" w:rsidP="00CF2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0.244326</w:t>
            </w:r>
          </w:p>
        </w:tc>
        <w:tc>
          <w:tcPr>
            <w:tcW w:w="1671" w:type="dxa"/>
            <w:vAlign w:val="center"/>
          </w:tcPr>
          <w:p w14:paraId="22BE3900" w14:textId="77777777" w:rsidR="00CF287F" w:rsidRPr="00B91BD0" w:rsidRDefault="00CF287F" w:rsidP="00CF2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1.045638</w:t>
            </w:r>
          </w:p>
        </w:tc>
        <w:tc>
          <w:tcPr>
            <w:tcW w:w="1672" w:type="dxa"/>
            <w:vAlign w:val="center"/>
          </w:tcPr>
          <w:p w14:paraId="769D701E" w14:textId="77777777" w:rsidR="00CF287F" w:rsidRPr="00B91BD0" w:rsidRDefault="00CF287F" w:rsidP="00CF2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0.065821</w:t>
            </w:r>
          </w:p>
        </w:tc>
      </w:tr>
      <w:tr w:rsidR="00CF287F" w:rsidRPr="00B91BD0" w14:paraId="5DEEEBF9" w14:textId="77777777" w:rsidTr="00CF2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Align w:val="center"/>
          </w:tcPr>
          <w:p w14:paraId="72A1D782" w14:textId="77777777" w:rsidR="00CF287F" w:rsidRPr="00B91BD0" w:rsidRDefault="00CF287F" w:rsidP="00CF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AC079760.2</w:t>
            </w:r>
          </w:p>
        </w:tc>
        <w:tc>
          <w:tcPr>
            <w:tcW w:w="1671" w:type="dxa"/>
            <w:vAlign w:val="center"/>
          </w:tcPr>
          <w:p w14:paraId="45D58AAA" w14:textId="77777777" w:rsidR="00CF287F" w:rsidRPr="00B91BD0" w:rsidRDefault="00CF287F" w:rsidP="00CF2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0.481719</w:t>
            </w:r>
          </w:p>
        </w:tc>
        <w:tc>
          <w:tcPr>
            <w:tcW w:w="1671" w:type="dxa"/>
            <w:vAlign w:val="center"/>
          </w:tcPr>
          <w:p w14:paraId="2C358017" w14:textId="77777777" w:rsidR="00CF287F" w:rsidRPr="00B91BD0" w:rsidRDefault="00CF287F" w:rsidP="00CF2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0.240863</w:t>
            </w:r>
          </w:p>
        </w:tc>
        <w:tc>
          <w:tcPr>
            <w:tcW w:w="1671" w:type="dxa"/>
            <w:vAlign w:val="center"/>
          </w:tcPr>
          <w:p w14:paraId="1B7FAE27" w14:textId="77777777" w:rsidR="00CF287F" w:rsidRPr="00B91BD0" w:rsidRDefault="00CF287F" w:rsidP="00CF2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0.963423</w:t>
            </w:r>
          </w:p>
        </w:tc>
        <w:tc>
          <w:tcPr>
            <w:tcW w:w="1672" w:type="dxa"/>
            <w:vAlign w:val="center"/>
          </w:tcPr>
          <w:p w14:paraId="0C48BFB3" w14:textId="77777777" w:rsidR="00CF287F" w:rsidRPr="00B91BD0" w:rsidRDefault="00CF287F" w:rsidP="00CF2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0.038892</w:t>
            </w:r>
          </w:p>
        </w:tc>
      </w:tr>
      <w:tr w:rsidR="00CF287F" w:rsidRPr="00B91BD0" w14:paraId="5DD8D4D4" w14:textId="77777777" w:rsidTr="00CF287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bottom w:val="single" w:sz="12" w:space="0" w:color="auto"/>
            </w:tcBorders>
            <w:vAlign w:val="center"/>
          </w:tcPr>
          <w:p w14:paraId="31DFA745" w14:textId="77777777" w:rsidR="00CF287F" w:rsidRPr="00B91BD0" w:rsidRDefault="00CF287F" w:rsidP="00CF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LINC01976</w:t>
            </w:r>
          </w:p>
        </w:tc>
        <w:tc>
          <w:tcPr>
            <w:tcW w:w="1671" w:type="dxa"/>
            <w:tcBorders>
              <w:bottom w:val="single" w:sz="12" w:space="0" w:color="auto"/>
            </w:tcBorders>
            <w:vAlign w:val="center"/>
          </w:tcPr>
          <w:p w14:paraId="6C20C68C" w14:textId="77777777" w:rsidR="00CF287F" w:rsidRPr="00B91BD0" w:rsidRDefault="00CF287F" w:rsidP="00CF2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1.791782</w:t>
            </w:r>
          </w:p>
        </w:tc>
        <w:tc>
          <w:tcPr>
            <w:tcW w:w="1671" w:type="dxa"/>
            <w:tcBorders>
              <w:bottom w:val="single" w:sz="12" w:space="0" w:color="auto"/>
            </w:tcBorders>
            <w:vAlign w:val="center"/>
          </w:tcPr>
          <w:p w14:paraId="406DE9D0" w14:textId="77777777" w:rsidR="00CF287F" w:rsidRPr="00B91BD0" w:rsidRDefault="00CF287F" w:rsidP="00CF2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1.156338</w:t>
            </w:r>
          </w:p>
        </w:tc>
        <w:tc>
          <w:tcPr>
            <w:tcW w:w="1671" w:type="dxa"/>
            <w:tcBorders>
              <w:bottom w:val="single" w:sz="12" w:space="0" w:color="auto"/>
            </w:tcBorders>
            <w:vAlign w:val="center"/>
          </w:tcPr>
          <w:p w14:paraId="53AF9B44" w14:textId="77777777" w:rsidR="00CF287F" w:rsidRPr="00B91BD0" w:rsidRDefault="00CF287F" w:rsidP="00CF2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2.776422</w:t>
            </w:r>
          </w:p>
        </w:tc>
        <w:tc>
          <w:tcPr>
            <w:tcW w:w="1672" w:type="dxa"/>
            <w:tcBorders>
              <w:bottom w:val="single" w:sz="12" w:space="0" w:color="auto"/>
            </w:tcBorders>
            <w:vAlign w:val="center"/>
          </w:tcPr>
          <w:p w14:paraId="12E45D37" w14:textId="77777777" w:rsidR="00CF287F" w:rsidRPr="00B91BD0" w:rsidRDefault="00CF287F" w:rsidP="00CF2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D0">
              <w:rPr>
                <w:rFonts w:ascii="Times New Roman" w:hAnsi="Times New Roman" w:cs="Times New Roman"/>
                <w:sz w:val="24"/>
                <w:szCs w:val="24"/>
              </w:rPr>
              <w:t>0.009053</w:t>
            </w:r>
          </w:p>
        </w:tc>
      </w:tr>
    </w:tbl>
    <w:p w14:paraId="65CB661E" w14:textId="77777777" w:rsidR="00B66B0E" w:rsidRPr="00B91BD0" w:rsidRDefault="00B66B0E">
      <w:pPr>
        <w:rPr>
          <w:rFonts w:ascii="Times New Roman" w:hAnsi="Times New Roman" w:cs="Times New Roman"/>
          <w:sz w:val="24"/>
          <w:szCs w:val="24"/>
        </w:rPr>
      </w:pPr>
    </w:p>
    <w:sectPr w:rsidR="00B66B0E" w:rsidRPr="00B91B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99B82" w14:textId="77777777" w:rsidR="00B532B3" w:rsidRDefault="00B532B3" w:rsidP="00894719">
      <w:r>
        <w:separator/>
      </w:r>
    </w:p>
  </w:endnote>
  <w:endnote w:type="continuationSeparator" w:id="0">
    <w:p w14:paraId="7B67E35C" w14:textId="77777777" w:rsidR="00B532B3" w:rsidRDefault="00B532B3" w:rsidP="008947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111C2" w14:textId="77777777" w:rsidR="00B532B3" w:rsidRDefault="00B532B3" w:rsidP="00894719">
      <w:r>
        <w:separator/>
      </w:r>
    </w:p>
  </w:footnote>
  <w:footnote w:type="continuationSeparator" w:id="0">
    <w:p w14:paraId="1E99CCE3" w14:textId="77777777" w:rsidR="00B532B3" w:rsidRDefault="00B532B3" w:rsidP="008947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S0NDAzMDAzNbU0MjVX0lEKTi0uzszPAykwqgUABADr8SwAAAA="/>
  </w:docVars>
  <w:rsids>
    <w:rsidRoot w:val="00183647"/>
    <w:rsid w:val="00043469"/>
    <w:rsid w:val="00183647"/>
    <w:rsid w:val="002D2277"/>
    <w:rsid w:val="007164C0"/>
    <w:rsid w:val="00837149"/>
    <w:rsid w:val="008561A1"/>
    <w:rsid w:val="00894719"/>
    <w:rsid w:val="009072A0"/>
    <w:rsid w:val="00A07C00"/>
    <w:rsid w:val="00B532B3"/>
    <w:rsid w:val="00B66B0E"/>
    <w:rsid w:val="00B91BD0"/>
    <w:rsid w:val="00CF287F"/>
    <w:rsid w:val="00F26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5192F6"/>
  <w15:chartTrackingRefBased/>
  <w15:docId w15:val="{81832697-8C35-4912-8313-6B39B126B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47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47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47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47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4719"/>
    <w:rPr>
      <w:sz w:val="18"/>
      <w:szCs w:val="18"/>
    </w:rPr>
  </w:style>
  <w:style w:type="table" w:styleId="a7">
    <w:name w:val="Table Grid"/>
    <w:basedOn w:val="a1"/>
    <w:uiPriority w:val="39"/>
    <w:rsid w:val="008947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a0"/>
    <w:rsid w:val="00894719"/>
  </w:style>
  <w:style w:type="table" w:styleId="4">
    <w:name w:val="Plain Table 4"/>
    <w:basedOn w:val="a1"/>
    <w:uiPriority w:val="44"/>
    <w:rsid w:val="0089471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庆山</dc:creator>
  <cp:keywords/>
  <dc:description/>
  <cp:lastModifiedBy>黄 庆山</cp:lastModifiedBy>
  <cp:revision>10</cp:revision>
  <dcterms:created xsi:type="dcterms:W3CDTF">2021-06-26T06:30:00Z</dcterms:created>
  <dcterms:modified xsi:type="dcterms:W3CDTF">2021-08-12T22:42:00Z</dcterms:modified>
</cp:coreProperties>
</file>